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E5C0A" w14:textId="77777777" w:rsidR="0098395D" w:rsidRPr="0098395D" w:rsidRDefault="0098395D" w:rsidP="0098395D">
      <w:pPr>
        <w:spacing w:after="0" w:line="240" w:lineRule="auto"/>
        <w:rPr>
          <w:rFonts w:eastAsia="Times New Roman" w:cs="Times New Roman"/>
          <w:b/>
          <w:bCs/>
          <w:szCs w:val="22"/>
          <w:lang w:eastAsia="en-GB"/>
        </w:rPr>
        <w:sectPr w:rsidR="0098395D" w:rsidRPr="0098395D" w:rsidSect="00405C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362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601"/>
      </w:tblGrid>
      <w:tr w:rsidR="0098395D" w:rsidRPr="0098395D" w14:paraId="56EE90EB" w14:textId="77777777" w:rsidTr="00405C1C">
        <w:trPr>
          <w:trHeight w:val="34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CD9D0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60D4A7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98395D" w:rsidRPr="0098395D" w14:paraId="4D69808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3A7179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1FEA3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3</w:t>
            </w:r>
          </w:p>
        </w:tc>
      </w:tr>
      <w:tr w:rsidR="0098395D" w:rsidRPr="0098395D" w14:paraId="1BBB267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754DC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Åda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36B49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23</w:t>
            </w:r>
          </w:p>
        </w:tc>
      </w:tr>
      <w:tr w:rsidR="0098395D" w:rsidRPr="0098395D" w14:paraId="1B18C76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BFE87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de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4513E3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4</w:t>
            </w:r>
          </w:p>
        </w:tc>
      </w:tr>
      <w:tr w:rsidR="0098395D" w:rsidRPr="0098395D" w14:paraId="5B70CBC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A68F64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de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D7A20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5</w:t>
            </w:r>
          </w:p>
        </w:tc>
      </w:tr>
      <w:tr w:rsidR="0098395D" w:rsidRPr="0098395D" w14:paraId="1158B13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4753B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63379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29</w:t>
            </w:r>
          </w:p>
        </w:tc>
      </w:tr>
      <w:tr w:rsidR="0098395D" w:rsidRPr="0098395D" w14:paraId="4B87C2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9258B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62ACB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25</w:t>
            </w:r>
          </w:p>
        </w:tc>
      </w:tr>
      <w:tr w:rsidR="0098395D" w:rsidRPr="0098395D" w14:paraId="4153642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4F4E34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1-6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777FDE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3</w:t>
            </w:r>
          </w:p>
        </w:tc>
      </w:tr>
      <w:tr w:rsidR="0098395D" w:rsidRPr="0098395D" w14:paraId="726C93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36D81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-3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E0D61C5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53</w:t>
            </w:r>
          </w:p>
        </w:tc>
      </w:tr>
      <w:tr w:rsidR="0098395D" w:rsidRPr="0098395D" w14:paraId="3E39D28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71623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4-7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D0FAF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6</w:t>
            </w:r>
          </w:p>
        </w:tc>
      </w:tr>
      <w:tr w:rsidR="0098395D" w:rsidRPr="0098395D" w14:paraId="46DA109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4DEFB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17-8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F115B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69</w:t>
            </w:r>
          </w:p>
        </w:tc>
      </w:tr>
      <w:tr w:rsidR="0098395D" w:rsidRPr="0098395D" w14:paraId="5167EB1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BAB91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dal-6-4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5C3B9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58</w:t>
            </w:r>
          </w:p>
        </w:tc>
      </w:tr>
      <w:tr w:rsidR="0098395D" w:rsidRPr="0098395D" w14:paraId="0A71049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B2071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4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C74A0F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1</w:t>
            </w:r>
          </w:p>
        </w:tc>
      </w:tr>
      <w:tr w:rsidR="0098395D" w:rsidRPr="0098395D" w14:paraId="7DA8CD2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C98785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44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A60C66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2</w:t>
            </w:r>
          </w:p>
        </w:tc>
      </w:tr>
      <w:tr w:rsidR="0098395D" w:rsidRPr="0098395D" w14:paraId="2089A57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D48DD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0-1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5358F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6</w:t>
            </w:r>
          </w:p>
        </w:tc>
      </w:tr>
      <w:tr w:rsidR="0098395D" w:rsidRPr="0098395D" w14:paraId="7F42DA2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9ECCD5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6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24DD1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7</w:t>
            </w:r>
          </w:p>
        </w:tc>
      </w:tr>
      <w:tr w:rsidR="0098395D" w:rsidRPr="0098395D" w14:paraId="6FC8B9E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B6F9E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7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9F067E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8</w:t>
            </w:r>
          </w:p>
        </w:tc>
      </w:tr>
      <w:tr w:rsidR="0098395D" w:rsidRPr="0098395D" w14:paraId="30DD6E7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8FF01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59-1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FA716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99</w:t>
            </w:r>
          </w:p>
        </w:tc>
      </w:tr>
      <w:tr w:rsidR="0098395D" w:rsidRPr="0098395D" w14:paraId="4E03A8D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E380E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64-2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D413AC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02</w:t>
            </w:r>
          </w:p>
        </w:tc>
      </w:tr>
      <w:tr w:rsidR="0098395D" w:rsidRPr="0098395D" w14:paraId="4DA0C2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703303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e-Ster-77-3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61F92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06</w:t>
            </w:r>
          </w:p>
        </w:tc>
      </w:tr>
      <w:tr w:rsidR="0098395D" w:rsidRPr="0098395D" w14:paraId="0379346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603C6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Mö1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FA040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3</w:t>
            </w:r>
          </w:p>
        </w:tc>
      </w:tr>
      <w:tr w:rsidR="0098395D" w:rsidRPr="0098395D" w14:paraId="44CBB8B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DBD4D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12-4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812741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03</w:t>
            </w:r>
          </w:p>
        </w:tc>
      </w:tr>
      <w:tr w:rsidR="0098395D" w:rsidRPr="0098395D" w14:paraId="66EDED8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79FEA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57-4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12A182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2</w:t>
            </w:r>
          </w:p>
        </w:tc>
      </w:tr>
      <w:tr w:rsidR="0098395D" w:rsidRPr="0098395D" w14:paraId="6771B1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BD5D6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59-4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B6309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3</w:t>
            </w:r>
          </w:p>
        </w:tc>
      </w:tr>
      <w:tr w:rsidR="0098395D" w:rsidRPr="0098395D" w14:paraId="116F518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B31CE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74-4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693DA8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7</w:t>
            </w:r>
          </w:p>
        </w:tc>
      </w:tr>
      <w:tr w:rsidR="0098395D" w:rsidRPr="0098395D" w14:paraId="3C650E2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96F59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Ängsö-80-4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597EE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18</w:t>
            </w:r>
          </w:p>
        </w:tc>
      </w:tr>
      <w:tr w:rsidR="0098395D" w:rsidRPr="0098395D" w14:paraId="2F6C8A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DC992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ED373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0</w:t>
            </w:r>
          </w:p>
        </w:tc>
      </w:tr>
      <w:tr w:rsidR="0098395D" w:rsidRPr="0098395D" w14:paraId="2D553E7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14E4E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9E98B6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1</w:t>
            </w:r>
          </w:p>
        </w:tc>
      </w:tr>
      <w:tr w:rsidR="0098395D" w:rsidRPr="0098395D" w14:paraId="7F23D67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4ACFA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pp1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0CDA6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2</w:t>
            </w:r>
          </w:p>
        </w:tc>
      </w:tr>
      <w:tr w:rsidR="0098395D" w:rsidRPr="0098395D" w14:paraId="675C5A8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E6A743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ag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AB72B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0</w:t>
            </w:r>
          </w:p>
        </w:tc>
      </w:tr>
      <w:tr w:rsidR="0098395D" w:rsidRPr="0098395D" w14:paraId="300005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09BF8A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ar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05EA7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2</w:t>
            </w:r>
          </w:p>
        </w:tc>
      </w:tr>
      <w:tr w:rsidR="0098395D" w:rsidRPr="0098395D" w14:paraId="05ED6F6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CDFA2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il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02290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5</w:t>
            </w:r>
          </w:p>
        </w:tc>
      </w:tr>
      <w:tr w:rsidR="0098395D" w:rsidRPr="0098395D" w14:paraId="6001905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D7852F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1D097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6</w:t>
            </w:r>
          </w:p>
        </w:tc>
      </w:tr>
      <w:tr w:rsidR="0098395D" w:rsidRPr="0098395D" w14:paraId="3FA0E03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0C65E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oo2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AE1D2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36</w:t>
            </w:r>
          </w:p>
        </w:tc>
      </w:tr>
      <w:tr w:rsidR="0098395D" w:rsidRPr="0098395D" w14:paraId="160DA6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C5AA3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1FE7D5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39</w:t>
            </w:r>
          </w:p>
        </w:tc>
      </w:tr>
      <w:tr w:rsidR="0098395D" w:rsidRPr="0098395D" w14:paraId="34B5F32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C3F650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CD229F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2</w:t>
            </w:r>
          </w:p>
        </w:tc>
      </w:tr>
      <w:tr w:rsidR="0098395D" w:rsidRPr="0098395D" w14:paraId="0B382A4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3DB3EC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11-13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2C4AA3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1</w:t>
            </w:r>
          </w:p>
        </w:tc>
      </w:tr>
      <w:tr w:rsidR="0098395D" w:rsidRPr="0098395D" w14:paraId="21A7FC1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B9CDB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11-1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14BD1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2</w:t>
            </w:r>
          </w:p>
        </w:tc>
      </w:tr>
      <w:tr w:rsidR="0098395D" w:rsidRPr="0098395D" w14:paraId="133C6D1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7FEB08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21-1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686D7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3</w:t>
            </w:r>
          </w:p>
        </w:tc>
      </w:tr>
      <w:tr w:rsidR="0098395D" w:rsidRPr="0098395D" w14:paraId="5907E2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31AC6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25-14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CAFA2DD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4</w:t>
            </w:r>
          </w:p>
        </w:tc>
      </w:tr>
      <w:tr w:rsidR="0098395D" w:rsidRPr="0098395D" w14:paraId="1B0FC137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764BE2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Brösarp-34-14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B49D8D2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6</w:t>
            </w:r>
          </w:p>
        </w:tc>
      </w:tr>
      <w:tr w:rsidR="0098395D" w:rsidRPr="0098395D" w14:paraId="501FAE1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74150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37-14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E5864C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8</w:t>
            </w:r>
          </w:p>
        </w:tc>
      </w:tr>
      <w:tr w:rsidR="0098395D" w:rsidRPr="0098395D" w14:paraId="2B5EAC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677DCD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43-15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F521790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69</w:t>
            </w:r>
          </w:p>
        </w:tc>
      </w:tr>
      <w:tr w:rsidR="0098395D" w:rsidRPr="0098395D" w14:paraId="033CD52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1EDF77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45-15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6FC09B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0</w:t>
            </w:r>
          </w:p>
        </w:tc>
      </w:tr>
      <w:tr w:rsidR="0098395D" w:rsidRPr="0098395D" w14:paraId="3A4D39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C8E5CB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51-15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248D4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2</w:t>
            </w:r>
          </w:p>
        </w:tc>
      </w:tr>
      <w:tr w:rsidR="0098395D" w:rsidRPr="0098395D" w14:paraId="1D72903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B633D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53-15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EEA667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3</w:t>
            </w:r>
          </w:p>
        </w:tc>
      </w:tr>
      <w:tr w:rsidR="0098395D" w:rsidRPr="0098395D" w14:paraId="7CF64CD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135CCE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61-16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DC27F9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4</w:t>
            </w:r>
          </w:p>
        </w:tc>
      </w:tr>
      <w:tr w:rsidR="0098395D" w:rsidRPr="0098395D" w14:paraId="2297BF0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EE44E6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sarp-63-16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D5E3FA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075</w:t>
            </w:r>
          </w:p>
        </w:tc>
      </w:tr>
      <w:tr w:rsidR="0098395D" w:rsidRPr="0098395D" w14:paraId="182322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88DEF1" w14:textId="77777777" w:rsidR="0098395D" w:rsidRPr="0098395D" w:rsidRDefault="0098395D" w:rsidP="0098395D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DD8424" w14:textId="77777777" w:rsidR="0098395D" w:rsidRPr="0098395D" w:rsidRDefault="0098395D" w:rsidP="0098395D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3</w:t>
            </w:r>
          </w:p>
        </w:tc>
      </w:tr>
      <w:tr w:rsidR="00E048C5" w:rsidRPr="0098395D" w14:paraId="7B5985FC" w14:textId="77777777" w:rsidTr="00E048C5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</w:tcPr>
          <w:p w14:paraId="56370146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775CB63C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25DC2C4E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16F28F3D" w14:textId="0A9C801C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</w:tcPr>
          <w:p w14:paraId="7C00A20D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A080D64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E462F1B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B9BA3F4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726DDA38" w14:textId="4CEDBEC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E048C5" w:rsidRPr="0098395D" w14:paraId="659D032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76074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0172C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4</w:t>
            </w:r>
          </w:p>
        </w:tc>
      </w:tr>
      <w:tr w:rsidR="00E048C5" w:rsidRPr="0098395D" w14:paraId="1F23F6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8FA8B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j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49613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49</w:t>
            </w:r>
          </w:p>
        </w:tc>
      </w:tr>
      <w:tr w:rsidR="00E048C5" w:rsidRPr="0098395D" w14:paraId="2E4DEA7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C636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C164B2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1</w:t>
            </w:r>
          </w:p>
        </w:tc>
      </w:tr>
      <w:tr w:rsidR="00E048C5" w:rsidRPr="0098395D" w14:paraId="3FB33F2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2996A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8544F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2</w:t>
            </w:r>
          </w:p>
        </w:tc>
      </w:tr>
      <w:tr w:rsidR="00E048C5" w:rsidRPr="0098395D" w14:paraId="05D684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8A6DF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d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A9A2C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3</w:t>
            </w:r>
          </w:p>
        </w:tc>
      </w:tr>
      <w:tr w:rsidR="00E048C5" w:rsidRPr="0098395D" w14:paraId="665335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hideMark/>
          </w:tcPr>
          <w:p w14:paraId="11A27B0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ör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155741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56</w:t>
            </w:r>
          </w:p>
        </w:tc>
      </w:tr>
      <w:tr w:rsidR="00E048C5" w:rsidRPr="0098395D" w14:paraId="438E7E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3C24F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1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6317A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5</w:t>
            </w:r>
          </w:p>
        </w:tc>
      </w:tr>
      <w:tr w:rsidR="00E048C5" w:rsidRPr="0098395D" w14:paraId="1DB8A45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8522F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A9B2A7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7</w:t>
            </w:r>
          </w:p>
        </w:tc>
      </w:tr>
      <w:tr w:rsidR="00E048C5" w:rsidRPr="0098395D" w14:paraId="3FB5315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8595A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CA8D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60</w:t>
            </w:r>
          </w:p>
        </w:tc>
      </w:tr>
      <w:tr w:rsidR="00E048C5" w:rsidRPr="0098395D" w14:paraId="1A1A94D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31E28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Dra3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CCBA7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5870</w:t>
            </w:r>
          </w:p>
        </w:tc>
      </w:tr>
      <w:tr w:rsidR="00E048C5" w:rsidRPr="0098395D" w14:paraId="3CA2D3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CCD0A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6C5FC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4</w:t>
            </w:r>
          </w:p>
        </w:tc>
      </w:tr>
      <w:tr w:rsidR="00E048C5" w:rsidRPr="0098395D" w14:paraId="383B2FB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9E3AE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A479C1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5</w:t>
            </w:r>
          </w:p>
        </w:tc>
      </w:tr>
      <w:tr w:rsidR="00E048C5" w:rsidRPr="0098395D" w14:paraId="38BFC5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A141E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 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6A72B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56</w:t>
            </w:r>
          </w:p>
        </w:tc>
      </w:tr>
      <w:tr w:rsidR="00E048C5" w:rsidRPr="0098395D" w14:paraId="186847C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1AC61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2E11A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09</w:t>
            </w:r>
          </w:p>
        </w:tc>
      </w:tr>
      <w:tr w:rsidR="00E048C5" w:rsidRPr="0098395D" w14:paraId="5AD4CC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97614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7BF0E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18</w:t>
            </w:r>
          </w:p>
        </w:tc>
      </w:tr>
      <w:tr w:rsidR="00E048C5" w:rsidRPr="0098395D" w14:paraId="45DC425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C808C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05AD7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0</w:t>
            </w:r>
          </w:p>
        </w:tc>
      </w:tr>
      <w:tr w:rsidR="00E048C5" w:rsidRPr="0098395D" w14:paraId="7E18472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E8C49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5CB94C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1</w:t>
            </w:r>
          </w:p>
        </w:tc>
      </w:tr>
      <w:tr w:rsidR="00E048C5" w:rsidRPr="0098395D" w14:paraId="19CE223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6F66D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C9D3C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2</w:t>
            </w:r>
          </w:p>
        </w:tc>
      </w:tr>
      <w:tr w:rsidR="00E048C5" w:rsidRPr="0098395D" w14:paraId="3B84D6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03057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F5D1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3</w:t>
            </w:r>
          </w:p>
        </w:tc>
      </w:tr>
      <w:tr w:rsidR="00E048C5" w:rsidRPr="0098395D" w14:paraId="2940A1C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337F8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J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CAF39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3</w:t>
            </w:r>
          </w:p>
        </w:tc>
      </w:tr>
      <w:tr w:rsidR="00E048C5" w:rsidRPr="0098395D" w14:paraId="52D2DA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8B464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s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13FCB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7</w:t>
            </w:r>
          </w:p>
        </w:tc>
      </w:tr>
      <w:tr w:rsidR="00E048C5" w:rsidRPr="0098395D" w14:paraId="2DE5AC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03782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24D3F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7</w:t>
            </w:r>
          </w:p>
        </w:tc>
      </w:tr>
      <w:tr w:rsidR="00E048C5" w:rsidRPr="0098395D" w14:paraId="2F3F822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07A8A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DDCE4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69</w:t>
            </w:r>
          </w:p>
        </w:tc>
      </w:tr>
      <w:tr w:rsidR="00E048C5" w:rsidRPr="0098395D" w14:paraId="4264FBA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714F3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k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FF8AF2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70</w:t>
            </w:r>
          </w:p>
        </w:tc>
      </w:tr>
      <w:tr w:rsidR="00E048C5" w:rsidRPr="0098395D" w14:paraId="5975F2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1834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ä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693A6E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71</w:t>
            </w:r>
          </w:p>
        </w:tc>
      </w:tr>
      <w:tr w:rsidR="00E048C5" w:rsidRPr="0098395D" w14:paraId="39575E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F780F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1A7DC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19</w:t>
            </w:r>
          </w:p>
        </w:tc>
      </w:tr>
      <w:tr w:rsidR="00E048C5" w:rsidRPr="0098395D" w14:paraId="4BE085B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BE471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BA51C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0</w:t>
            </w:r>
          </w:p>
        </w:tc>
      </w:tr>
      <w:tr w:rsidR="00E048C5" w:rsidRPr="0098395D" w14:paraId="5F283F3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7623A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2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41BE2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1</w:t>
            </w:r>
          </w:p>
        </w:tc>
      </w:tr>
      <w:tr w:rsidR="00E048C5" w:rsidRPr="0098395D" w14:paraId="6D1DC6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0E46F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2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C4989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2</w:t>
            </w:r>
          </w:p>
        </w:tc>
      </w:tr>
      <w:tr w:rsidR="00E048C5" w:rsidRPr="0098395D" w14:paraId="7F14EA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5B7FB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3F510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3</w:t>
            </w:r>
          </w:p>
        </w:tc>
      </w:tr>
      <w:tr w:rsidR="00E048C5" w:rsidRPr="0098395D" w14:paraId="7A2B94F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6FC3A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B2D89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0</w:t>
            </w:r>
          </w:p>
        </w:tc>
      </w:tr>
      <w:tr w:rsidR="00E048C5" w:rsidRPr="0098395D" w14:paraId="5170FB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FE6A1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i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3A0F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1</w:t>
            </w:r>
          </w:p>
        </w:tc>
      </w:tr>
      <w:tr w:rsidR="00E048C5" w:rsidRPr="0098395D" w14:paraId="514E82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67E72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i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1C21E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2</w:t>
            </w:r>
          </w:p>
        </w:tc>
      </w:tr>
      <w:tr w:rsidR="00E048C5" w:rsidRPr="0098395D" w14:paraId="112C0C23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DFF75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Fri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210E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3</w:t>
            </w:r>
          </w:p>
        </w:tc>
      </w:tr>
      <w:tr w:rsidR="00E048C5" w:rsidRPr="0098395D" w14:paraId="3D5CBA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DA434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ö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52D2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4</w:t>
            </w:r>
          </w:p>
        </w:tc>
      </w:tr>
      <w:tr w:rsidR="00E048C5" w:rsidRPr="0098395D" w14:paraId="11DE2C0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644CF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rö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E907D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5</w:t>
            </w:r>
          </w:p>
        </w:tc>
      </w:tr>
      <w:tr w:rsidR="00E048C5" w:rsidRPr="0098395D" w14:paraId="635D3AC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4BE47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årdby-17-19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18917A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32</w:t>
            </w:r>
          </w:p>
        </w:tc>
      </w:tr>
      <w:tr w:rsidR="00E048C5" w:rsidRPr="0098395D" w14:paraId="20A7D31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A3FD3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årdby-22-2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351D0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137</w:t>
            </w:r>
          </w:p>
        </w:tc>
      </w:tr>
      <w:tr w:rsidR="00E048C5" w:rsidRPr="0098395D" w14:paraId="5401F66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5AC82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o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2BCE74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5</w:t>
            </w:r>
          </w:p>
        </w:tc>
      </w:tr>
      <w:tr w:rsidR="00E048C5" w:rsidRPr="0098395D" w14:paraId="37C0004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566BE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76C71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6</w:t>
            </w:r>
          </w:p>
        </w:tc>
      </w:tr>
      <w:tr w:rsidR="00E048C5" w:rsidRPr="0098395D" w14:paraId="66E6473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D7EF4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6041D5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88</w:t>
            </w:r>
          </w:p>
        </w:tc>
      </w:tr>
      <w:tr w:rsidR="00E048C5" w:rsidRPr="0098395D" w14:paraId="3034B50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46835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rö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2A48B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0</w:t>
            </w:r>
          </w:p>
        </w:tc>
      </w:tr>
      <w:tr w:rsidR="00E048C5" w:rsidRPr="0098395D" w14:paraId="2C6132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1297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462E0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0</w:t>
            </w:r>
          </w:p>
        </w:tc>
      </w:tr>
      <w:tr w:rsidR="00E048C5" w:rsidRPr="0098395D" w14:paraId="7145BA2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E269E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0650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1</w:t>
            </w:r>
          </w:p>
        </w:tc>
      </w:tr>
      <w:tr w:rsidR="00E048C5" w:rsidRPr="0098395D" w14:paraId="1441A6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03571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d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31D19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2</w:t>
            </w:r>
          </w:p>
        </w:tc>
      </w:tr>
      <w:tr w:rsidR="00E048C5" w:rsidRPr="0098395D" w14:paraId="2BCDB6BD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95D72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Hag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6AC9D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4</w:t>
            </w:r>
          </w:p>
        </w:tc>
      </w:tr>
      <w:tr w:rsidR="00E048C5" w:rsidRPr="0098395D" w14:paraId="69D479F9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E839A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Hal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F81F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5</w:t>
            </w:r>
          </w:p>
        </w:tc>
      </w:tr>
      <w:tr w:rsidR="00E048C5" w:rsidRPr="0098395D" w14:paraId="553E1F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58327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D95572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399</w:t>
            </w:r>
          </w:p>
        </w:tc>
      </w:tr>
      <w:tr w:rsidR="00E048C5" w:rsidRPr="0098395D" w14:paraId="28D7A6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75CE11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35FF86E7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0D2A4EF2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</w:p>
          <w:p w14:paraId="4B4D6BFE" w14:textId="26E7295B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lastRenderedPageBreak/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3659220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01CED1E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657D90A0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47734B39" w14:textId="77777777" w:rsidR="00666623" w:rsidRDefault="00666623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7434CE34" w14:textId="1D2249BB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AccessionID</w:t>
            </w:r>
            <w:proofErr w:type="spellEnd"/>
          </w:p>
        </w:tc>
      </w:tr>
      <w:tr w:rsidR="00E048C5" w:rsidRPr="0098395D" w14:paraId="45BD336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17FE5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10-23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85DEB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6</w:t>
            </w:r>
          </w:p>
        </w:tc>
      </w:tr>
      <w:tr w:rsidR="00E048C5" w:rsidRPr="0098395D" w14:paraId="6763B4C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6996A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13-24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C4C91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7</w:t>
            </w:r>
          </w:p>
        </w:tc>
      </w:tr>
      <w:tr w:rsidR="00E048C5" w:rsidRPr="0098395D" w14:paraId="55EF3F3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1AF0F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2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9AEFD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0</w:t>
            </w:r>
          </w:p>
        </w:tc>
      </w:tr>
      <w:tr w:rsidR="00E048C5" w:rsidRPr="0098395D" w14:paraId="7ACAC3C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5887A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27-25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5902B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74</w:t>
            </w:r>
          </w:p>
        </w:tc>
      </w:tr>
      <w:tr w:rsidR="00E048C5" w:rsidRPr="0098395D" w14:paraId="44B58E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C6AA0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6-2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76841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2</w:t>
            </w:r>
          </w:p>
        </w:tc>
      </w:tr>
      <w:tr w:rsidR="00E048C5" w:rsidRPr="0098395D" w14:paraId="3184DA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18E33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am-7-23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D2A80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63</w:t>
            </w:r>
          </w:p>
        </w:tc>
      </w:tr>
      <w:tr w:rsidR="00E048C5" w:rsidRPr="0098395D" w14:paraId="5415BD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C319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el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7B2DEA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2</w:t>
            </w:r>
          </w:p>
        </w:tc>
      </w:tr>
      <w:tr w:rsidR="00E048C5" w:rsidRPr="0098395D" w14:paraId="0701C70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26414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en-16-26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A39E6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585</w:t>
            </w:r>
          </w:p>
        </w:tc>
      </w:tr>
      <w:tr w:rsidR="00E048C5" w:rsidRPr="0098395D" w14:paraId="289C0D0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3DA5B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1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0C656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4</w:t>
            </w:r>
          </w:p>
        </w:tc>
      </w:tr>
      <w:tr w:rsidR="00E048C5" w:rsidRPr="0098395D" w14:paraId="4F3E866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AC4D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1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E2291C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5</w:t>
            </w:r>
          </w:p>
        </w:tc>
      </w:tr>
      <w:tr w:rsidR="00E048C5" w:rsidRPr="0098395D" w14:paraId="34D18F1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B82AB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lA2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4A7E0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7</w:t>
            </w:r>
          </w:p>
        </w:tc>
      </w:tr>
      <w:tr w:rsidR="00E048C5" w:rsidRPr="0098395D" w14:paraId="5029AA3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6B0FD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1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4B849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5</w:t>
            </w:r>
          </w:p>
        </w:tc>
      </w:tr>
      <w:tr w:rsidR="00E048C5" w:rsidRPr="0098395D" w14:paraId="5A95016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74876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1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67C535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4</w:t>
            </w:r>
          </w:p>
        </w:tc>
      </w:tr>
      <w:tr w:rsidR="00E048C5" w:rsidRPr="0098395D" w14:paraId="35DA62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64728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3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89E31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6</w:t>
            </w:r>
          </w:p>
        </w:tc>
      </w:tr>
      <w:tr w:rsidR="00E048C5" w:rsidRPr="0098395D" w14:paraId="287DCB1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0713A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3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88F07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8</w:t>
            </w:r>
          </w:p>
        </w:tc>
      </w:tr>
      <w:tr w:rsidR="00E048C5" w:rsidRPr="0098395D" w14:paraId="3A2700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E409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a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568B3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8</w:t>
            </w:r>
          </w:p>
        </w:tc>
      </w:tr>
      <w:tr w:rsidR="00E048C5" w:rsidRPr="0098395D" w14:paraId="49AAA82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55CCA9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ia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D5BC6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09</w:t>
            </w:r>
          </w:p>
        </w:tc>
      </w:tr>
      <w:tr w:rsidR="00E048C5" w:rsidRPr="0098395D" w14:paraId="25382DD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025C2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C96188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0</w:t>
            </w:r>
          </w:p>
        </w:tc>
      </w:tr>
      <w:tr w:rsidR="00E048C5" w:rsidRPr="0098395D" w14:paraId="389E9C4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43647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7362B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1</w:t>
            </w:r>
          </w:p>
        </w:tc>
      </w:tr>
      <w:tr w:rsidR="00E048C5" w:rsidRPr="0098395D" w14:paraId="07B79E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E70F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BA0826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2</w:t>
            </w:r>
          </w:p>
        </w:tc>
      </w:tr>
      <w:tr w:rsidR="00E048C5" w:rsidRPr="0098395D" w14:paraId="5546B0C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5ADC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or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D8411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3</w:t>
            </w:r>
          </w:p>
        </w:tc>
      </w:tr>
      <w:tr w:rsidR="00E048C5" w:rsidRPr="0098395D" w14:paraId="6B58DFA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F99C6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ru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9F15BB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6</w:t>
            </w:r>
          </w:p>
        </w:tc>
      </w:tr>
      <w:tr w:rsidR="00E048C5" w:rsidRPr="0098395D" w14:paraId="646F4C8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884DB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Kv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1AA66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8</w:t>
            </w:r>
          </w:p>
        </w:tc>
      </w:tr>
      <w:tr w:rsidR="00E048C5" w:rsidRPr="0098395D" w14:paraId="20019A6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D6F7D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ag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DED9F3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19</w:t>
            </w:r>
          </w:p>
        </w:tc>
      </w:tr>
      <w:tr w:rsidR="00E048C5" w:rsidRPr="0098395D" w14:paraId="76298D5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8C6B4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an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FB8BA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21</w:t>
            </w:r>
          </w:p>
        </w:tc>
      </w:tr>
      <w:tr w:rsidR="00E048C5" w:rsidRPr="0098395D" w14:paraId="2A3524F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2100C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is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426A92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41</w:t>
            </w:r>
          </w:p>
        </w:tc>
      </w:tr>
      <w:tr w:rsidR="00E048C5" w:rsidRPr="0098395D" w14:paraId="54DE093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8477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Löv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396B8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43</w:t>
            </w:r>
          </w:p>
        </w:tc>
      </w:tr>
      <w:tr w:rsidR="00E048C5" w:rsidRPr="0098395D" w14:paraId="6EB153F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140BD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äs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D1661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27</w:t>
            </w:r>
          </w:p>
        </w:tc>
      </w:tr>
      <w:tr w:rsidR="00E048C5" w:rsidRPr="0098395D" w14:paraId="164E75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EE708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yl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5F265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3</w:t>
            </w:r>
          </w:p>
        </w:tc>
      </w:tr>
      <w:tr w:rsidR="00E048C5" w:rsidRPr="0098395D" w14:paraId="0786D0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FBBBA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Nyl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65BB6F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69</w:t>
            </w:r>
          </w:p>
        </w:tc>
      </w:tr>
      <w:tr w:rsidR="00E048C5" w:rsidRPr="0098395D" w14:paraId="35FBC0A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F62C3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Omn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0A9B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0</w:t>
            </w:r>
          </w:p>
        </w:tc>
      </w:tr>
      <w:tr w:rsidR="00E048C5" w:rsidRPr="0098395D" w14:paraId="3091E0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1ADA5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Omn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F37891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1</w:t>
            </w:r>
          </w:p>
        </w:tc>
      </w:tr>
      <w:tr w:rsidR="00E048C5" w:rsidRPr="0098395D" w14:paraId="509FC921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5FCAA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Ost-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EF1FB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51</w:t>
            </w:r>
          </w:p>
        </w:tc>
      </w:tr>
      <w:tr w:rsidR="00E048C5" w:rsidRPr="0098395D" w14:paraId="4F8E621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F3CC2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Pu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ECEEB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6</w:t>
            </w:r>
          </w:p>
        </w:tc>
      </w:tr>
      <w:tr w:rsidR="00E048C5" w:rsidRPr="0098395D" w14:paraId="73C3C51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56832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Puk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F2EEE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37</w:t>
            </w:r>
          </w:p>
        </w:tc>
      </w:tr>
      <w:tr w:rsidR="00E048C5" w:rsidRPr="0098395D" w14:paraId="3ACB322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6C23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ev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795D9A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6</w:t>
            </w:r>
          </w:p>
        </w:tc>
      </w:tr>
      <w:tr w:rsidR="00E048C5" w:rsidRPr="0098395D" w14:paraId="3E8A23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50109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ev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99EF9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7</w:t>
            </w:r>
          </w:p>
        </w:tc>
      </w:tr>
      <w:tr w:rsidR="00E048C5" w:rsidRPr="0098395D" w14:paraId="00A3932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8805F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Röd-17-31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5A4F5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435</w:t>
            </w:r>
          </w:p>
        </w:tc>
      </w:tr>
      <w:tr w:rsidR="00E048C5" w:rsidRPr="0098395D" w14:paraId="2D0F1CE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5210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im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D5E131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42</w:t>
            </w:r>
          </w:p>
        </w:tc>
      </w:tr>
      <w:tr w:rsidR="00E048C5" w:rsidRPr="0098395D" w14:paraId="555BE24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4AD4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ku-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082AB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552</w:t>
            </w:r>
          </w:p>
        </w:tc>
      </w:tr>
      <w:tr w:rsidR="00E048C5" w:rsidRPr="0098395D" w14:paraId="301138B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105C82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arta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DBE5F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5</w:t>
            </w:r>
          </w:p>
        </w:tc>
      </w:tr>
      <w:tr w:rsidR="00E048C5" w:rsidRPr="0098395D" w14:paraId="777971C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B9F9C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CB1438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0</w:t>
            </w:r>
          </w:p>
        </w:tc>
      </w:tr>
      <w:tr w:rsidR="00E048C5" w:rsidRPr="0098395D" w14:paraId="49F3BB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0DEAC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F4C34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1</w:t>
            </w:r>
          </w:p>
        </w:tc>
      </w:tr>
      <w:tr w:rsidR="00E048C5" w:rsidRPr="0098395D" w14:paraId="3193648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66F04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pro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158B7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2</w:t>
            </w:r>
          </w:p>
        </w:tc>
      </w:tr>
      <w:tr w:rsidR="00E048C5" w:rsidRPr="0098395D" w14:paraId="3B0370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83D61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r: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B9552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6</w:t>
            </w:r>
          </w:p>
        </w:tc>
      </w:tr>
      <w:tr w:rsidR="00E048C5" w:rsidRPr="0098395D" w14:paraId="635558B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02FAA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abby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5733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391</w:t>
            </w:r>
          </w:p>
        </w:tc>
      </w:tr>
      <w:tr w:rsidR="00E048C5" w:rsidRPr="0098395D" w14:paraId="1893ACC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394F1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abby-2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D9C847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404</w:t>
            </w:r>
          </w:p>
        </w:tc>
      </w:tr>
      <w:tr w:rsidR="00E048C5" w:rsidRPr="0098395D" w14:paraId="4F556A0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57B09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1FA04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3</w:t>
            </w:r>
          </w:p>
        </w:tc>
      </w:tr>
      <w:tr w:rsidR="00E048C5" w:rsidRPr="0098395D" w14:paraId="27B788E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D1C0B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DB50C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4</w:t>
            </w:r>
          </w:p>
        </w:tc>
      </w:tr>
      <w:tr w:rsidR="00E048C5" w:rsidRPr="0098395D" w14:paraId="3D73B26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0C349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e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49D4C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55</w:t>
            </w:r>
          </w:p>
        </w:tc>
      </w:tr>
      <w:tr w:rsidR="00E048C5" w:rsidRPr="0098395D" w14:paraId="57B86DB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90CFE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u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855FC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7</w:t>
            </w:r>
          </w:p>
        </w:tc>
      </w:tr>
      <w:tr w:rsidR="00E048C5" w:rsidRPr="0098395D" w14:paraId="2488509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553109" w14:textId="73A0F30D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470B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0</w:t>
            </w:r>
          </w:p>
        </w:tc>
      </w:tr>
      <w:tr w:rsidR="00E048C5" w:rsidRPr="0098395D" w14:paraId="6C74038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C87F09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24CA5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1</w:t>
            </w:r>
          </w:p>
        </w:tc>
      </w:tr>
      <w:tr w:rsidR="00E048C5" w:rsidRPr="0098395D" w14:paraId="46EE591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B88FF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78A21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E048C5" w:rsidRPr="0098395D" w14:paraId="7B8D636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DD9FF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4E152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2</w:t>
            </w:r>
          </w:p>
        </w:tc>
      </w:tr>
      <w:tr w:rsidR="00E048C5" w:rsidRPr="0098395D" w14:paraId="4022824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2AA2F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BB651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3</w:t>
            </w:r>
          </w:p>
        </w:tc>
      </w:tr>
      <w:tr w:rsidR="00E048C5" w:rsidRPr="0098395D" w14:paraId="0E48A5B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EC532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33EE0F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4</w:t>
            </w:r>
          </w:p>
        </w:tc>
      </w:tr>
      <w:tr w:rsidR="00E048C5" w:rsidRPr="0098395D" w14:paraId="4FCC74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0941D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303E2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5</w:t>
            </w:r>
          </w:p>
        </w:tc>
      </w:tr>
      <w:tr w:rsidR="00E048C5" w:rsidRPr="0098395D" w14:paraId="5A8D32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9C07F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E969D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6</w:t>
            </w:r>
          </w:p>
        </w:tc>
      </w:tr>
      <w:tr w:rsidR="00E048C5" w:rsidRPr="0098395D" w14:paraId="0F265D9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D6F51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868EF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7</w:t>
            </w:r>
          </w:p>
        </w:tc>
      </w:tr>
      <w:tr w:rsidR="00E048C5" w:rsidRPr="0098395D" w14:paraId="41A03D3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E1198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9C7E2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8</w:t>
            </w:r>
          </w:p>
        </w:tc>
      </w:tr>
      <w:tr w:rsidR="00E048C5" w:rsidRPr="0098395D" w14:paraId="60B5347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583BE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0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2FF8C4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99</w:t>
            </w:r>
          </w:p>
        </w:tc>
      </w:tr>
      <w:tr w:rsidR="00E048C5" w:rsidRPr="0098395D" w14:paraId="7C69273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AADA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8D55D4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0</w:t>
            </w:r>
          </w:p>
        </w:tc>
      </w:tr>
      <w:tr w:rsidR="00E048C5" w:rsidRPr="0098395D" w14:paraId="2754FC5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1162E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B0D467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1</w:t>
            </w:r>
          </w:p>
        </w:tc>
      </w:tr>
      <w:tr w:rsidR="00E048C5" w:rsidRPr="0098395D" w14:paraId="461DF45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60E5B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A59E7C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2</w:t>
            </w:r>
          </w:p>
        </w:tc>
      </w:tr>
      <w:tr w:rsidR="00E048C5" w:rsidRPr="0098395D" w14:paraId="412077F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33BB2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9F58D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3</w:t>
            </w:r>
          </w:p>
        </w:tc>
      </w:tr>
      <w:tr w:rsidR="00E048C5" w:rsidRPr="0098395D" w14:paraId="17A466F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A61CB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11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A93D6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4</w:t>
            </w:r>
          </w:p>
        </w:tc>
      </w:tr>
      <w:tr w:rsidR="00E048C5" w:rsidRPr="0098395D" w14:paraId="5DC0839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0FCCF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368CB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5</w:t>
            </w:r>
          </w:p>
        </w:tc>
      </w:tr>
      <w:tr w:rsidR="00E048C5" w:rsidRPr="0098395D" w14:paraId="65F969B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86476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6CF4D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6</w:t>
            </w:r>
          </w:p>
        </w:tc>
      </w:tr>
      <w:tr w:rsidR="00E048C5" w:rsidRPr="0098395D" w14:paraId="1E7E3B1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5A7A1D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60B671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7</w:t>
            </w:r>
          </w:p>
        </w:tc>
      </w:tr>
      <w:tr w:rsidR="00E048C5" w:rsidRPr="0098395D" w14:paraId="6E550FD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AEA0F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4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563523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8</w:t>
            </w:r>
          </w:p>
        </w:tc>
      </w:tr>
      <w:tr w:rsidR="00E048C5" w:rsidRPr="0098395D" w14:paraId="7516DC8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4EB15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F5E31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09</w:t>
            </w:r>
          </w:p>
        </w:tc>
      </w:tr>
      <w:tr w:rsidR="00E048C5" w:rsidRPr="0098395D" w14:paraId="173B389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17E15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2DAC6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0</w:t>
            </w:r>
          </w:p>
        </w:tc>
      </w:tr>
      <w:tr w:rsidR="00E048C5" w:rsidRPr="0098395D" w14:paraId="57DE6D1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F7D98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6182AA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1</w:t>
            </w:r>
          </w:p>
        </w:tc>
      </w:tr>
      <w:tr w:rsidR="00E048C5" w:rsidRPr="0098395D" w14:paraId="35E08F9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0B706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E32A7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2</w:t>
            </w:r>
          </w:p>
        </w:tc>
      </w:tr>
      <w:tr w:rsidR="00E048C5" w:rsidRPr="0098395D" w14:paraId="66EA692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F1597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001FA42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3</w:t>
            </w:r>
          </w:p>
        </w:tc>
      </w:tr>
      <w:tr w:rsidR="00E048C5" w:rsidRPr="0098395D" w14:paraId="7EBC05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9D0F05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A0968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4</w:t>
            </w:r>
          </w:p>
        </w:tc>
      </w:tr>
      <w:tr w:rsidR="00E048C5" w:rsidRPr="0098395D" w14:paraId="2DD6EA6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3273B9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8E4A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5</w:t>
            </w:r>
          </w:p>
        </w:tc>
      </w:tr>
      <w:tr w:rsidR="00E048C5" w:rsidRPr="0098395D" w14:paraId="3A1B073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EBBA9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5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62747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6</w:t>
            </w:r>
          </w:p>
        </w:tc>
      </w:tr>
      <w:tr w:rsidR="00E048C5" w:rsidRPr="0098395D" w14:paraId="232FE1F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F0D1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9953C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8</w:t>
            </w:r>
          </w:p>
        </w:tc>
      </w:tr>
      <w:tr w:rsidR="00E048C5" w:rsidRPr="0098395D" w14:paraId="0D1AF37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FCB76A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01552E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19</w:t>
            </w:r>
          </w:p>
        </w:tc>
      </w:tr>
      <w:tr w:rsidR="00E048C5" w:rsidRPr="0098395D" w14:paraId="750D355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FBCE63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0298CD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0</w:t>
            </w:r>
          </w:p>
        </w:tc>
      </w:tr>
      <w:tr w:rsidR="00E048C5" w:rsidRPr="0098395D" w14:paraId="76E262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C4935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E553BC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1</w:t>
            </w:r>
          </w:p>
        </w:tc>
      </w:tr>
      <w:tr w:rsidR="00E048C5" w:rsidRPr="0098395D" w14:paraId="4907EF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E717C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7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89582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2</w:t>
            </w:r>
          </w:p>
        </w:tc>
      </w:tr>
      <w:tr w:rsidR="00E048C5" w:rsidRPr="0098395D" w14:paraId="6288E93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74C8C5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471F4F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3</w:t>
            </w:r>
          </w:p>
        </w:tc>
      </w:tr>
      <w:tr w:rsidR="00E048C5" w:rsidRPr="0098395D" w14:paraId="2CB891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6718A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6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29915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4</w:t>
            </w:r>
          </w:p>
        </w:tc>
      </w:tr>
      <w:tr w:rsidR="00E048C5" w:rsidRPr="0098395D" w14:paraId="36955B6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AB8F7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3AAB2A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5</w:t>
            </w:r>
          </w:p>
        </w:tc>
      </w:tr>
      <w:tr w:rsidR="00E048C5" w:rsidRPr="0098395D" w14:paraId="1F88F57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E0865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8E7E1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6</w:t>
            </w:r>
          </w:p>
        </w:tc>
      </w:tr>
      <w:tr w:rsidR="00E048C5" w:rsidRPr="0098395D" w14:paraId="2C64DD9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3D319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AA44E84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7</w:t>
            </w:r>
          </w:p>
        </w:tc>
      </w:tr>
      <w:tr w:rsidR="00E048C5" w:rsidRPr="0098395D" w14:paraId="53B803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494E5A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F3C3487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8</w:t>
            </w:r>
          </w:p>
        </w:tc>
      </w:tr>
      <w:tr w:rsidR="00E048C5" w:rsidRPr="0098395D" w14:paraId="451C75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56ED5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F8F6B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29</w:t>
            </w:r>
          </w:p>
        </w:tc>
      </w:tr>
      <w:tr w:rsidR="00E048C5" w:rsidRPr="0098395D" w14:paraId="79034C7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C1BAF8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62EB5D9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25</w:t>
            </w:r>
          </w:p>
        </w:tc>
      </w:tr>
      <w:tr w:rsidR="00E048C5" w:rsidRPr="0098395D" w14:paraId="714BDC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99CDE6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D7CA17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1</w:t>
            </w:r>
          </w:p>
        </w:tc>
      </w:tr>
      <w:tr w:rsidR="00E048C5" w:rsidRPr="0098395D" w14:paraId="5CBBB68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692EE0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7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C3808F1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2</w:t>
            </w:r>
          </w:p>
        </w:tc>
      </w:tr>
      <w:tr w:rsidR="00E048C5" w:rsidRPr="0098395D" w14:paraId="3653FA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57377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4F857F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3</w:t>
            </w:r>
          </w:p>
        </w:tc>
      </w:tr>
      <w:tr w:rsidR="00E048C5" w:rsidRPr="0098395D" w14:paraId="177404D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AC6B3C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79AC4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4</w:t>
            </w:r>
          </w:p>
        </w:tc>
      </w:tr>
      <w:tr w:rsidR="00E048C5" w:rsidRPr="0098395D" w14:paraId="13DB796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EA398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CAD6A80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6</w:t>
            </w:r>
          </w:p>
        </w:tc>
      </w:tr>
      <w:tr w:rsidR="00E048C5" w:rsidRPr="0098395D" w14:paraId="6DE1197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CD5A81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215EAE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7</w:t>
            </w:r>
          </w:p>
        </w:tc>
      </w:tr>
      <w:tr w:rsidR="00E048C5" w:rsidRPr="0098395D" w14:paraId="078E77C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9B1F5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D0DDAC5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38</w:t>
            </w:r>
          </w:p>
        </w:tc>
      </w:tr>
      <w:tr w:rsidR="00E048C5" w:rsidRPr="0098395D" w14:paraId="2E542D5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9600A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8A508ED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0</w:t>
            </w:r>
          </w:p>
        </w:tc>
      </w:tr>
      <w:tr w:rsidR="00E048C5" w:rsidRPr="0098395D" w14:paraId="3F7F56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5D0447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8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79FA2E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1</w:t>
            </w:r>
          </w:p>
        </w:tc>
      </w:tr>
      <w:tr w:rsidR="00E048C5" w:rsidRPr="0098395D" w14:paraId="12FEC67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33E67B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0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91DB03C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2</w:t>
            </w:r>
          </w:p>
        </w:tc>
      </w:tr>
      <w:tr w:rsidR="00E048C5" w:rsidRPr="0098395D" w14:paraId="3BB276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0F8BF4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2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679049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4</w:t>
            </w:r>
          </w:p>
        </w:tc>
      </w:tr>
      <w:tr w:rsidR="00E048C5" w:rsidRPr="0098395D" w14:paraId="734BF4B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7A69DE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B3C4C68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5</w:t>
            </w:r>
          </w:p>
        </w:tc>
      </w:tr>
      <w:tr w:rsidR="00E048C5" w:rsidRPr="0098395D" w14:paraId="1692CFA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F70C0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4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947D2B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6</w:t>
            </w:r>
          </w:p>
        </w:tc>
      </w:tr>
      <w:tr w:rsidR="00E048C5" w:rsidRPr="0098395D" w14:paraId="330B7F4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3555BF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5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274193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7</w:t>
            </w:r>
          </w:p>
        </w:tc>
      </w:tr>
      <w:tr w:rsidR="00E048C5" w:rsidRPr="0098395D" w14:paraId="734D85A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1F2062" w14:textId="77777777" w:rsidR="00E048C5" w:rsidRPr="0098395D" w:rsidRDefault="00E048C5" w:rsidP="00E048C5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6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2A3C06" w14:textId="77777777" w:rsidR="00E048C5" w:rsidRPr="0098395D" w:rsidRDefault="00E048C5" w:rsidP="00E048C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48</w:t>
            </w:r>
          </w:p>
        </w:tc>
      </w:tr>
      <w:tr w:rsidR="00666623" w:rsidRPr="0098395D" w14:paraId="37E01E5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0D187C" w14:textId="7DEC8144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lastRenderedPageBreak/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71052C" w14:textId="5C281265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       </w:t>
            </w: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666623" w:rsidRPr="0098395D" w14:paraId="551FF99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F896F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8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AC43B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0</w:t>
            </w:r>
          </w:p>
        </w:tc>
      </w:tr>
      <w:tr w:rsidR="00666623" w:rsidRPr="0098395D" w14:paraId="73DC334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B68BE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99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4217D9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1</w:t>
            </w:r>
          </w:p>
        </w:tc>
      </w:tr>
      <w:tr w:rsidR="00666623" w:rsidRPr="0098395D" w14:paraId="15A6756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A7ABF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ÄL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7E058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0</w:t>
            </w:r>
          </w:p>
        </w:tc>
      </w:tr>
      <w:tr w:rsidR="00666623" w:rsidRPr="0098395D" w14:paraId="3D68DC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F3430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85FC72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9</w:t>
            </w:r>
          </w:p>
        </w:tc>
      </w:tr>
      <w:tr w:rsidR="00666623" w:rsidRPr="0098395D" w14:paraId="5272F95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DDC5B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F8236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0</w:t>
            </w:r>
          </w:p>
        </w:tc>
      </w:tr>
      <w:tr w:rsidR="00666623" w:rsidRPr="0098395D" w14:paraId="6998FA3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D5418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3406CC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1</w:t>
            </w:r>
          </w:p>
        </w:tc>
      </w:tr>
      <w:tr w:rsidR="00666623" w:rsidRPr="0098395D" w14:paraId="2818A07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C4ACA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1F9EB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2</w:t>
            </w:r>
          </w:p>
        </w:tc>
      </w:tr>
      <w:tr w:rsidR="00666623" w:rsidRPr="0098395D" w14:paraId="3BC5292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16BE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425088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3</w:t>
            </w:r>
          </w:p>
        </w:tc>
      </w:tr>
      <w:tr w:rsidR="00666623" w:rsidRPr="0098395D" w14:paraId="0A09E3D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C90F5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ÅD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5E69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74</w:t>
            </w:r>
          </w:p>
        </w:tc>
      </w:tr>
      <w:tr w:rsidR="00666623" w:rsidRPr="0098395D" w14:paraId="2DD8F5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76E44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4207FF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3</w:t>
            </w:r>
          </w:p>
        </w:tc>
      </w:tr>
      <w:tr w:rsidR="00666623" w:rsidRPr="0098395D" w14:paraId="75170C2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52DF7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155011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54</w:t>
            </w:r>
          </w:p>
        </w:tc>
      </w:tr>
      <w:tr w:rsidR="00666623" w:rsidRPr="0098395D" w14:paraId="673DB0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39C3E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1D547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3</w:t>
            </w:r>
          </w:p>
        </w:tc>
      </w:tr>
      <w:tr w:rsidR="00666623" w:rsidRPr="0098395D" w14:paraId="66F1991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A20CE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AA 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D524C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66</w:t>
            </w:r>
          </w:p>
        </w:tc>
      </w:tr>
      <w:tr w:rsidR="00666623" w:rsidRPr="0098395D" w14:paraId="324CD77A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8C337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BÖ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6A064E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4</w:t>
            </w:r>
          </w:p>
        </w:tc>
      </w:tr>
      <w:tr w:rsidR="00666623" w:rsidRPr="0098395D" w14:paraId="19D92AE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F3351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547AD8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8</w:t>
            </w:r>
          </w:p>
        </w:tc>
      </w:tr>
      <w:tr w:rsidR="00666623" w:rsidRPr="0098395D" w14:paraId="772F761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4E9F8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49E05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7</w:t>
            </w:r>
          </w:p>
        </w:tc>
      </w:tr>
      <w:tr w:rsidR="00666623" w:rsidRPr="0098395D" w14:paraId="7DB1C0F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D1409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A6E52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8</w:t>
            </w:r>
          </w:p>
        </w:tc>
      </w:tr>
      <w:tr w:rsidR="00666623" w:rsidRPr="0098395D" w14:paraId="1D4FFE9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45901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B679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9</w:t>
            </w:r>
          </w:p>
        </w:tc>
      </w:tr>
      <w:tr w:rsidR="00666623" w:rsidRPr="0098395D" w14:paraId="3BE10D5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E67FC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5C1EE5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0</w:t>
            </w:r>
          </w:p>
        </w:tc>
      </w:tr>
      <w:tr w:rsidR="00666623" w:rsidRPr="0098395D" w14:paraId="098CBCD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C8BF7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766B07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1</w:t>
            </w:r>
          </w:p>
        </w:tc>
      </w:tr>
      <w:tr w:rsidR="00666623" w:rsidRPr="0098395D" w14:paraId="7360C79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3473D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4DF29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2</w:t>
            </w:r>
          </w:p>
        </w:tc>
      </w:tr>
      <w:tr w:rsidR="00666623" w:rsidRPr="0098395D" w14:paraId="3DF38E7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D627A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1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CBB067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3</w:t>
            </w:r>
          </w:p>
        </w:tc>
      </w:tr>
      <w:tr w:rsidR="00666623" w:rsidRPr="0098395D" w14:paraId="1AC7F84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AD74E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06982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89</w:t>
            </w:r>
          </w:p>
        </w:tc>
      </w:tr>
      <w:tr w:rsidR="00666623" w:rsidRPr="0098395D" w14:paraId="24DB46DF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8B866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AF8DA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7</w:t>
            </w:r>
          </w:p>
        </w:tc>
      </w:tr>
      <w:tr w:rsidR="00666623" w:rsidRPr="0098395D" w14:paraId="4FBDC48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3A99D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22C120F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0</w:t>
            </w:r>
          </w:p>
        </w:tc>
      </w:tr>
      <w:tr w:rsidR="00666623" w:rsidRPr="0098395D" w14:paraId="52CC561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2A662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B9D0B6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1</w:t>
            </w:r>
          </w:p>
        </w:tc>
      </w:tr>
      <w:tr w:rsidR="00666623" w:rsidRPr="0098395D" w14:paraId="4F735F0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0EEBF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7E82F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2</w:t>
            </w:r>
          </w:p>
        </w:tc>
      </w:tr>
      <w:tr w:rsidR="00666623" w:rsidRPr="0098395D" w14:paraId="5D8FA2E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12525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1ED743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3</w:t>
            </w:r>
          </w:p>
        </w:tc>
      </w:tr>
      <w:tr w:rsidR="00666623" w:rsidRPr="0098395D" w14:paraId="336508D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68E0E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48953E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4</w:t>
            </w:r>
          </w:p>
        </w:tc>
      </w:tr>
      <w:tr w:rsidR="00666623" w:rsidRPr="0098395D" w14:paraId="232D848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11930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Dr-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B42226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195</w:t>
            </w:r>
          </w:p>
        </w:tc>
      </w:tr>
      <w:tr w:rsidR="00666623" w:rsidRPr="0098395D" w14:paraId="4F3503E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413B9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EDEN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5977A2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09</w:t>
            </w:r>
          </w:p>
        </w:tc>
      </w:tr>
      <w:tr w:rsidR="00666623" w:rsidRPr="0098395D" w14:paraId="6062747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E38C8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EDEN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923E0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0</w:t>
            </w:r>
          </w:p>
        </w:tc>
      </w:tr>
      <w:tr w:rsidR="00666623" w:rsidRPr="0098395D" w14:paraId="6DBDBF69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C1B2F4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FÄ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9F2AC0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4</w:t>
            </w:r>
          </w:p>
        </w:tc>
      </w:tr>
      <w:tr w:rsidR="00666623" w:rsidRPr="0098395D" w14:paraId="612D2E5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65148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D27DB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2</w:t>
            </w:r>
          </w:p>
        </w:tc>
      </w:tr>
      <w:tr w:rsidR="00666623" w:rsidRPr="0098395D" w14:paraId="76255F0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58AD2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F8A02A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5</w:t>
            </w:r>
          </w:p>
        </w:tc>
      </w:tr>
      <w:tr w:rsidR="00666623" w:rsidRPr="0098395D" w14:paraId="45EBCD0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BB351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F0409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6</w:t>
            </w:r>
          </w:p>
        </w:tc>
      </w:tr>
      <w:tr w:rsidR="00666623" w:rsidRPr="0098395D" w14:paraId="78AAE76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22496E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0BCDE5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7</w:t>
            </w:r>
          </w:p>
        </w:tc>
      </w:tr>
      <w:tr w:rsidR="00666623" w:rsidRPr="0098395D" w14:paraId="741DB56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7C60E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FÄ 0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19ECCA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18</w:t>
            </w:r>
          </w:p>
        </w:tc>
      </w:tr>
      <w:tr w:rsidR="00666623" w:rsidRPr="0098395D" w14:paraId="61D91D5D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C4F3C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GR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C8FE8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0</w:t>
            </w:r>
          </w:p>
        </w:tc>
      </w:tr>
      <w:tr w:rsidR="00666623" w:rsidRPr="0098395D" w14:paraId="7AF55B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486BF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GR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2622A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1</w:t>
            </w:r>
          </w:p>
        </w:tc>
      </w:tr>
      <w:tr w:rsidR="00666623" w:rsidRPr="0098395D" w14:paraId="69C8093F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C5BD4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HÖ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9FA7E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27</w:t>
            </w:r>
          </w:p>
        </w:tc>
      </w:tr>
      <w:tr w:rsidR="00666623" w:rsidRPr="0098395D" w14:paraId="73C6D173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17A1DC" w14:textId="2CD1C95D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THÖ 0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7A944F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6</w:t>
            </w:r>
          </w:p>
        </w:tc>
      </w:tr>
      <w:tr w:rsidR="00666623" w:rsidRPr="0098395D" w14:paraId="4DD59B4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5E2B4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NY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0B01300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1</w:t>
            </w:r>
          </w:p>
        </w:tc>
      </w:tr>
      <w:tr w:rsidR="00666623" w:rsidRPr="0098395D" w14:paraId="6ADE023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B3AA9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5A3757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5</w:t>
            </w:r>
          </w:p>
        </w:tc>
      </w:tr>
      <w:tr w:rsidR="00666623" w:rsidRPr="0098395D" w14:paraId="167E3F9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07C35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EDE701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6</w:t>
            </w:r>
          </w:p>
        </w:tc>
      </w:tr>
      <w:tr w:rsidR="00666623" w:rsidRPr="0098395D" w14:paraId="4394AA3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5AC15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8B85B5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7</w:t>
            </w:r>
          </w:p>
        </w:tc>
      </w:tr>
      <w:tr w:rsidR="00666623" w:rsidRPr="0098395D" w14:paraId="4617045C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52CDC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8AC53C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38</w:t>
            </w:r>
          </w:p>
        </w:tc>
      </w:tr>
      <w:tr w:rsidR="00666623" w:rsidRPr="0098395D" w14:paraId="1D71C0A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C0F1C0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AB42EB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0</w:t>
            </w:r>
          </w:p>
        </w:tc>
      </w:tr>
      <w:tr w:rsidR="00666623" w:rsidRPr="0098395D" w14:paraId="3F1D0C7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F7D4A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 0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1A4ECC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1</w:t>
            </w:r>
          </w:p>
        </w:tc>
      </w:tr>
      <w:tr w:rsidR="00666623" w:rsidRPr="0098395D" w14:paraId="6FD6E0E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73766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megap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9283C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2</w:t>
            </w:r>
          </w:p>
        </w:tc>
      </w:tr>
      <w:tr w:rsidR="00666623" w:rsidRPr="0098395D" w14:paraId="78A0E64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17FF0A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31-37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4407A4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47</w:t>
            </w:r>
          </w:p>
        </w:tc>
      </w:tr>
      <w:tr w:rsidR="00666623" w:rsidRPr="0098395D" w14:paraId="2FACDBB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AF8A8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75-38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C637C8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2</w:t>
            </w:r>
          </w:p>
        </w:tc>
      </w:tr>
      <w:tr w:rsidR="00666623" w:rsidRPr="0098395D" w14:paraId="546044D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762725" w14:textId="18A17159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Cs w:val="22"/>
                <w:lang w:eastAsia="en-GB"/>
              </w:rPr>
              <w:t>AccessionName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0C86F3C" w14:textId="450E6D53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ccessionID</w:t>
            </w:r>
            <w:proofErr w:type="spellEnd"/>
          </w:p>
        </w:tc>
      </w:tr>
      <w:tr w:rsidR="00666623" w:rsidRPr="0098395D" w14:paraId="565279A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3E93B3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93-39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7B50375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6</w:t>
            </w:r>
          </w:p>
        </w:tc>
      </w:tr>
      <w:tr w:rsidR="00666623" w:rsidRPr="0098395D" w14:paraId="254F9B2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11762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s-95-39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9ED728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1257</w:t>
            </w:r>
          </w:p>
        </w:tc>
      </w:tr>
      <w:tr w:rsidR="00666623" w:rsidRPr="0098395D" w14:paraId="3383629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FF250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RÄ 0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C3BF71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4</w:t>
            </w:r>
          </w:p>
        </w:tc>
      </w:tr>
      <w:tr w:rsidR="00666623" w:rsidRPr="0098395D" w14:paraId="333FA6F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6ABD0F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ur 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3E3BFB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69</w:t>
            </w:r>
          </w:p>
        </w:tc>
      </w:tr>
      <w:tr w:rsidR="00666623" w:rsidRPr="0098395D" w14:paraId="4D55189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F4AAB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ur 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445302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0</w:t>
            </w:r>
          </w:p>
        </w:tc>
      </w:tr>
      <w:tr w:rsidR="00666623" w:rsidRPr="0098395D" w14:paraId="5B7EFC1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9C48B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1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A9D9C3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8</w:t>
            </w:r>
          </w:p>
        </w:tc>
      </w:tr>
      <w:tr w:rsidR="00666623" w:rsidRPr="0098395D" w14:paraId="139866F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99DFD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72CFAA4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68</w:t>
            </w:r>
          </w:p>
        </w:tc>
      </w:tr>
      <w:tr w:rsidR="00666623" w:rsidRPr="0098395D" w14:paraId="2E8EE5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B3795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3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429D0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76</w:t>
            </w:r>
          </w:p>
        </w:tc>
      </w:tr>
      <w:tr w:rsidR="00666623" w:rsidRPr="0098395D" w14:paraId="1148280C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0CA52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3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F28F4E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84</w:t>
            </w:r>
          </w:p>
        </w:tc>
      </w:tr>
      <w:tr w:rsidR="00666623" w:rsidRPr="0098395D" w14:paraId="0655218A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351E0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8CD482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2</w:t>
            </w:r>
          </w:p>
        </w:tc>
      </w:tr>
      <w:tr w:rsidR="00666623" w:rsidRPr="0098395D" w14:paraId="17E6BA6E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F44EC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V-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97FD3A1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55</w:t>
            </w:r>
          </w:p>
        </w:tc>
      </w:tr>
      <w:tr w:rsidR="00666623" w:rsidRPr="0098395D" w14:paraId="34D0F62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98AD9D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2-1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D4CD3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427</w:t>
            </w:r>
          </w:p>
        </w:tc>
      </w:tr>
      <w:tr w:rsidR="00666623" w:rsidRPr="0098395D" w14:paraId="35387D3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F80A4E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3-4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5428D6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413</w:t>
            </w:r>
          </w:p>
        </w:tc>
      </w:tr>
      <w:tr w:rsidR="00666623" w:rsidRPr="0098395D" w14:paraId="57C18DF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279E8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A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1F9D08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1</w:t>
            </w:r>
          </w:p>
        </w:tc>
      </w:tr>
      <w:tr w:rsidR="00666623" w:rsidRPr="0098395D" w14:paraId="62D425F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6FAB59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UIIA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20D49C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2</w:t>
            </w:r>
          </w:p>
        </w:tc>
      </w:tr>
      <w:tr w:rsidR="00666623" w:rsidRPr="0098395D" w14:paraId="3650130E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C16A4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Cs w:val="22"/>
                <w:lang w:eastAsia="en-GB"/>
              </w:rPr>
            </w:pPr>
            <w:r w:rsidRPr="0098395D">
              <w:rPr>
                <w:rFonts w:eastAsia="Times New Roman" w:cs="Times New Roman"/>
                <w:szCs w:val="22"/>
                <w:lang w:eastAsia="en-GB"/>
              </w:rPr>
              <w:t>Ull2-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A1798DC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974</w:t>
            </w:r>
          </w:p>
        </w:tc>
      </w:tr>
      <w:tr w:rsidR="00666623" w:rsidRPr="0098395D" w14:paraId="360D9D8D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8F7BF7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2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379786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7</w:t>
            </w:r>
          </w:p>
        </w:tc>
      </w:tr>
      <w:tr w:rsidR="00666623" w:rsidRPr="0098395D" w14:paraId="15EE7F72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620DA7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A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3B29AEF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76</w:t>
            </w:r>
          </w:p>
        </w:tc>
      </w:tr>
      <w:tr w:rsidR="00666623" w:rsidRPr="0098395D" w14:paraId="4016EBE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9BE9D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Ys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D67BEF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81</w:t>
            </w:r>
          </w:p>
        </w:tc>
      </w:tr>
      <w:tr w:rsidR="00666623" w:rsidRPr="0098395D" w14:paraId="7BB272B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A65618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Yst</w:t>
            </w:r>
            <w:proofErr w:type="spellEnd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E5B32A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9482</w:t>
            </w:r>
          </w:p>
        </w:tc>
      </w:tr>
      <w:tr w:rsidR="00666623" w:rsidRPr="0098395D" w14:paraId="48154556" w14:textId="77777777" w:rsidTr="00405C1C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E734EB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color w:val="FF0000"/>
                <w:szCs w:val="22"/>
                <w:lang w:eastAsia="en-GB"/>
              </w:rPr>
            </w:pP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E5C07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</w:tr>
      <w:tr w:rsidR="00666623" w:rsidRPr="0098395D" w14:paraId="3429F603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11BF3E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ly2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AE2A6E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24</w:t>
            </w:r>
          </w:p>
        </w:tc>
      </w:tr>
      <w:tr w:rsidR="00666623" w:rsidRPr="0098395D" w14:paraId="605D6AF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CFA1D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u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816DC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88</w:t>
            </w:r>
          </w:p>
        </w:tc>
      </w:tr>
      <w:tr w:rsidR="00666623" w:rsidRPr="0098395D" w14:paraId="2A925BD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DD99B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Vår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25ED15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6</w:t>
            </w:r>
          </w:p>
        </w:tc>
      </w:tr>
      <w:tr w:rsidR="00666623" w:rsidRPr="0098395D" w14:paraId="324C16F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D9068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dala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FDCBD03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39</w:t>
            </w:r>
          </w:p>
        </w:tc>
      </w:tr>
      <w:tr w:rsidR="00666623" w:rsidRPr="0098395D" w14:paraId="336B22AB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1A241A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ön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1E7C487" w14:textId="5675570B" w:rsidR="00666623" w:rsidRPr="0098395D" w:rsidRDefault="00AD229D" w:rsidP="0066662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                </w:t>
            </w:r>
            <w:r w:rsidR="00666623"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?</w:t>
            </w:r>
          </w:p>
        </w:tc>
      </w:tr>
      <w:tr w:rsidR="00666623" w:rsidRPr="0098395D" w14:paraId="43E6E8E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1DD9B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GR 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436C317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21</w:t>
            </w:r>
          </w:p>
        </w:tc>
      </w:tr>
      <w:tr w:rsidR="00666623" w:rsidRPr="0098395D" w14:paraId="117A3DD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81AB74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Hovdala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9B4A3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07</w:t>
            </w:r>
          </w:p>
        </w:tc>
      </w:tr>
      <w:tr w:rsidR="00666623" w:rsidRPr="0098395D" w14:paraId="2DE81FF6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9A2A371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å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F64ED16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56</w:t>
            </w:r>
          </w:p>
        </w:tc>
      </w:tr>
      <w:tr w:rsidR="00666623" w:rsidRPr="0098395D" w14:paraId="238ACA3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1EF85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Mö2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829B82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7518</w:t>
            </w:r>
          </w:p>
        </w:tc>
      </w:tr>
      <w:tr w:rsidR="00666623" w:rsidRPr="0098395D" w14:paraId="25D1FB6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7CB192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Brö1-6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0B4DEBE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1</w:t>
            </w:r>
          </w:p>
        </w:tc>
      </w:tr>
      <w:tr w:rsidR="00666623" w:rsidRPr="0098395D" w14:paraId="07FD66D0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A6C39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St-0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A92BAD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387</w:t>
            </w:r>
          </w:p>
        </w:tc>
      </w:tr>
      <w:tr w:rsidR="00666623" w:rsidRPr="0098395D" w14:paraId="371A6B14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5E00AC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Eden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44C886B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913</w:t>
            </w:r>
          </w:p>
        </w:tc>
      </w:tr>
      <w:tr w:rsidR="00666623" w:rsidRPr="0098395D" w14:paraId="0F1EA2A5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B8AC200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Ör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5412468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074</w:t>
            </w:r>
          </w:p>
        </w:tc>
      </w:tr>
      <w:tr w:rsidR="00666623" w:rsidRPr="0098395D" w14:paraId="3E10B9A7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55246E5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Fjä1-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6076867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422</w:t>
            </w:r>
          </w:p>
        </w:tc>
      </w:tr>
      <w:tr w:rsidR="00666623" w:rsidRPr="0098395D" w14:paraId="11E8D2B9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AF0746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Algutstrum</w:t>
            </w:r>
            <w:proofErr w:type="spellEnd"/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2FB6C67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0</w:t>
            </w:r>
          </w:p>
        </w:tc>
      </w:tr>
      <w:tr w:rsidR="00666623" w:rsidRPr="0098395D" w14:paraId="71B4AE21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E8B09D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Gul1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8CC53B9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8234</w:t>
            </w:r>
          </w:p>
        </w:tc>
      </w:tr>
      <w:tr w:rsidR="00666623" w:rsidRPr="0098395D" w14:paraId="1B8F4D78" w14:textId="77777777" w:rsidTr="00405C1C">
        <w:trPr>
          <w:trHeight w:val="25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892498" w14:textId="77777777" w:rsidR="00666623" w:rsidRPr="0098395D" w:rsidRDefault="00666623" w:rsidP="0066662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Arial"/>
                <w:sz w:val="20"/>
                <w:szCs w:val="20"/>
                <w:lang w:eastAsia="en-GB"/>
              </w:rPr>
              <w:t>Tottarp-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74DB7C2" w14:textId="77777777" w:rsidR="00666623" w:rsidRPr="0098395D" w:rsidRDefault="00666623" w:rsidP="00666623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395D">
              <w:rPr>
                <w:rFonts w:eastAsia="Times New Roman" w:cs="Times New Roman"/>
                <w:sz w:val="20"/>
                <w:szCs w:val="20"/>
                <w:lang w:eastAsia="en-GB"/>
              </w:rPr>
              <w:t>6243</w:t>
            </w:r>
          </w:p>
        </w:tc>
      </w:tr>
    </w:tbl>
    <w:p w14:paraId="639BACB7" w14:textId="593B0614" w:rsidR="0098395D" w:rsidRPr="0098395D" w:rsidRDefault="00666623" w:rsidP="0098395D">
      <w:pPr>
        <w:spacing w:line="240" w:lineRule="auto"/>
        <w:rPr>
          <w:rFonts w:eastAsia="Calibri" w:cs="Times New Roman"/>
          <w:szCs w:val="22"/>
          <w:lang w:eastAsia="en-US"/>
        </w:rPr>
        <w:sectPr w:rsidR="0098395D" w:rsidRPr="0098395D" w:rsidSect="00405C1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eastAsia="Calibri" w:cs="Times New Roman"/>
          <w:noProof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CDCA68C" wp14:editId="47CC83E3">
                <wp:simplePos x="0" y="0"/>
                <wp:positionH relativeFrom="margin">
                  <wp:posOffset>2805091</wp:posOffset>
                </wp:positionH>
                <wp:positionV relativeFrom="margin">
                  <wp:posOffset>6881733</wp:posOffset>
                </wp:positionV>
                <wp:extent cx="2833370" cy="1828800"/>
                <wp:effectExtent l="0" t="0" r="0" b="0"/>
                <wp:wrapSquare wrapText="bothSides"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337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BBBE71" w14:textId="6B8977F5" w:rsidR="00E048C5" w:rsidRPr="00161B8A" w:rsidRDefault="00E048C5" w:rsidP="000A120C">
                            <w:pPr>
                              <w:spacing w:line="276" w:lineRule="auto"/>
                              <w:jc w:val="both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upplementary Table 1 </w:t>
                            </w:r>
                            <w:r w:rsidRPr="00C939B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–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List of </w:t>
                            </w:r>
                            <w:r w:rsidRPr="003B68A9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ccessions used in GWA studies</w:t>
                            </w:r>
                          </w:p>
                          <w:p w14:paraId="630CB3B9" w14:textId="77777777" w:rsidR="00E048C5" w:rsidRDefault="00E048C5" w:rsidP="000A120C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cession names and accession IDs for the Arabidopsis lines used in the GWA analysis of All accessions are from Sweden and are a subset of the 1001 genomes project.</w:t>
                            </w:r>
                          </w:p>
                          <w:p w14:paraId="2E85C633" w14:textId="473F50D4" w:rsidR="00E048C5" w:rsidRPr="00B06B69" w:rsidRDefault="00E048C5" w:rsidP="000A120C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The accessions were kindly provided by Caroline Dean at the John Innes Centre, Norwic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DCA68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20.85pt;margin-top:541.85pt;width:223.1pt;height:2in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" filled="f" stroked="f">
                <v:textbox>
                  <w:txbxContent>
                    <w:p w14:paraId="25BBBE71" w14:textId="6B8977F5" w:rsidR="00E048C5" w:rsidRPr="00161B8A" w:rsidRDefault="00E048C5" w:rsidP="000A120C">
                      <w:pPr>
                        <w:spacing w:line="276" w:lineRule="auto"/>
                        <w:jc w:val="both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Supplementary Table 1 </w:t>
                      </w:r>
                      <w:r w:rsidRPr="00C939BB">
                        <w:rPr>
                          <w:b/>
                          <w:sz w:val="20"/>
                          <w:szCs w:val="20"/>
                        </w:rPr>
                        <w:t xml:space="preserve">–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List of </w:t>
                      </w:r>
                      <w:r w:rsidRPr="003B68A9">
                        <w:rPr>
                          <w:b/>
                          <w:i/>
                          <w:sz w:val="20"/>
                          <w:szCs w:val="20"/>
                        </w:rPr>
                        <w:t>Arabidopsis thaliana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accessions used in GWA studies</w:t>
                      </w:r>
                    </w:p>
                    <w:p w14:paraId="630CB3B9" w14:textId="77777777" w:rsidR="00E048C5" w:rsidRDefault="00E048C5" w:rsidP="000A120C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ccession names and accession IDs for the Arabidopsis lines used in the GWA analysis of All accessions are from Sweden and are a subset of the 1001 genomes project.</w:t>
                      </w:r>
                    </w:p>
                    <w:p w14:paraId="2E85C633" w14:textId="473F50D4" w:rsidR="00E048C5" w:rsidRPr="00B06B69" w:rsidRDefault="00E048C5" w:rsidP="000A120C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The accessions were kindly provided by Caroline Dean at the John Innes Centre, Norwich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713E3F9C" w14:textId="352EA349" w:rsidR="000A120C" w:rsidRDefault="000A120C" w:rsidP="00666623">
      <w:pPr>
        <w:spacing w:line="240" w:lineRule="auto"/>
        <w:rPr>
          <w:rFonts w:eastAsia="Calibri" w:cs="Times New Roman"/>
          <w:szCs w:val="22"/>
          <w:lang w:eastAsia="en-US"/>
        </w:rPr>
      </w:pPr>
    </w:p>
    <w:sectPr w:rsidR="000A120C" w:rsidSect="005634B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41"/>
    <w:rsid w:val="000353EE"/>
    <w:rsid w:val="000A120C"/>
    <w:rsid w:val="00233441"/>
    <w:rsid w:val="002876C8"/>
    <w:rsid w:val="002D4FBD"/>
    <w:rsid w:val="003B68A9"/>
    <w:rsid w:val="00405C1C"/>
    <w:rsid w:val="00561DAA"/>
    <w:rsid w:val="005634B8"/>
    <w:rsid w:val="00666623"/>
    <w:rsid w:val="0098395D"/>
    <w:rsid w:val="00A22DDB"/>
    <w:rsid w:val="00AD229D"/>
    <w:rsid w:val="00B143F2"/>
    <w:rsid w:val="00C73CAB"/>
    <w:rsid w:val="00D34F25"/>
    <w:rsid w:val="00E048C5"/>
    <w:rsid w:val="00F844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4B6C10"/>
  <w15:docId w15:val="{DAB39425-E112-4C4C-BA24-846101E5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441"/>
    <w:pPr>
      <w:spacing w:line="480" w:lineRule="auto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95D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FB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BD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3344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34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441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441"/>
    <w:rPr>
      <w:rFonts w:ascii="Calibri" w:hAnsi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4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441"/>
    <w:rPr>
      <w:rFonts w:ascii="Calibri" w:hAnsi="Calibri"/>
      <w:b/>
      <w:bCs/>
      <w:sz w:val="20"/>
      <w:szCs w:val="20"/>
      <w:lang w:val="en-GB"/>
    </w:rPr>
  </w:style>
  <w:style w:type="paragraph" w:customStyle="1" w:styleId="Heading11">
    <w:name w:val="Heading 11"/>
    <w:basedOn w:val="Normal"/>
    <w:next w:val="Normal"/>
    <w:uiPriority w:val="9"/>
    <w:qFormat/>
    <w:rsid w:val="0098395D"/>
    <w:pPr>
      <w:keepNext/>
      <w:keepLines/>
      <w:spacing w:before="480" w:after="0" w:line="240" w:lineRule="auto"/>
      <w:ind w:left="357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98395D"/>
  </w:style>
  <w:style w:type="character" w:customStyle="1" w:styleId="Heading1Char">
    <w:name w:val="Heading 1 Char"/>
    <w:basedOn w:val="DefaultParagraphFont"/>
    <w:link w:val="Heading1"/>
    <w:uiPriority w:val="9"/>
    <w:rsid w:val="0098395D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395D"/>
    <w:pPr>
      <w:spacing w:after="0" w:line="240" w:lineRule="auto"/>
      <w:ind w:left="357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395D"/>
    <w:rPr>
      <w:rFonts w:ascii="Tahoma" w:eastAsia="Calibri" w:hAnsi="Tahoma" w:cs="Tahoma"/>
      <w:sz w:val="16"/>
      <w:szCs w:val="16"/>
      <w:lang w:val="en-GB" w:eastAsia="en-US"/>
    </w:rPr>
  </w:style>
  <w:style w:type="character" w:customStyle="1" w:styleId="Heading1Char1">
    <w:name w:val="Heading 1 Char1"/>
    <w:basedOn w:val="DefaultParagraphFont"/>
    <w:uiPriority w:val="9"/>
    <w:rsid w:val="009839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B143F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k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michael bevan (JIC)</cp:lastModifiedBy>
  <cp:revision>4</cp:revision>
  <dcterms:created xsi:type="dcterms:W3CDTF">2019-03-21T13:49:00Z</dcterms:created>
  <dcterms:modified xsi:type="dcterms:W3CDTF">2019-03-21T14:04:00Z</dcterms:modified>
</cp:coreProperties>
</file>